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5E1FE" w14:textId="0C6C5EA7" w:rsidR="00AF03DE" w:rsidRDefault="00397E29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</w:rPr>
        <w:t>Supplementary figure 1: participant flow through the study</w:t>
      </w:r>
      <w:r w:rsidR="004D21C5">
        <w:rPr>
          <w:rFonts w:ascii="Times New Roman" w:hAnsi="Times New Roman" w:cs="Times New Roman"/>
        </w:rPr>
        <w:t>.</w:t>
      </w:r>
      <w:r w:rsidR="00F04081">
        <w:rPr>
          <w:rFonts w:ascii="Times New Roman" w:hAnsi="Times New Roman" w:cs="Times New Roman"/>
        </w:rPr>
        <w:t xml:space="preserve"> The number of individuals at each stage used for analysis is highlighted in the boxes with black outline. The boxes with grey outline indicate the filtering criterion/criteria used at each stage. </w:t>
      </w:r>
    </w:p>
    <w:p w14:paraId="0ED4C0E7" w14:textId="619A2AB3" w:rsidR="004D21C5" w:rsidRDefault="00743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6505F1" wp14:editId="7D519A3C">
            <wp:extent cx="5731510" cy="3223895"/>
            <wp:effectExtent l="0" t="0" r="2540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lowcha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7361C" w14:textId="6660F592" w:rsidR="004D21C5" w:rsidRPr="00D111E1" w:rsidRDefault="004D21C5">
      <w:pPr>
        <w:rPr>
          <w:rFonts w:ascii="Times New Roman" w:hAnsi="Times New Roman" w:cs="Times New Roman"/>
        </w:rPr>
      </w:pPr>
    </w:p>
    <w:p w14:paraId="4C6DDBDD" w14:textId="77777777" w:rsidR="004D21C5" w:rsidRDefault="004D21C5">
      <w:pPr>
        <w:rPr>
          <w:rFonts w:ascii="Times New Roman" w:hAnsi="Times New Roman" w:cs="Times New Roman"/>
        </w:rPr>
      </w:pPr>
    </w:p>
    <w:p w14:paraId="50ACBAFA" w14:textId="77777777" w:rsidR="004D21C5" w:rsidRDefault="004D21C5">
      <w:pPr>
        <w:rPr>
          <w:rFonts w:ascii="Times New Roman" w:hAnsi="Times New Roman" w:cs="Times New Roman"/>
        </w:rPr>
      </w:pPr>
    </w:p>
    <w:p w14:paraId="16CD241D" w14:textId="77777777" w:rsidR="004D21C5" w:rsidRDefault="004D21C5">
      <w:pPr>
        <w:rPr>
          <w:rFonts w:ascii="Times New Roman" w:hAnsi="Times New Roman" w:cs="Times New Roman"/>
        </w:rPr>
      </w:pPr>
    </w:p>
    <w:p w14:paraId="2FB178FF" w14:textId="77777777" w:rsidR="004D21C5" w:rsidRDefault="004D21C5">
      <w:pPr>
        <w:rPr>
          <w:rFonts w:ascii="Times New Roman" w:hAnsi="Times New Roman" w:cs="Times New Roman"/>
        </w:rPr>
      </w:pPr>
    </w:p>
    <w:p w14:paraId="0C74B61D" w14:textId="77777777" w:rsidR="004D21C5" w:rsidRDefault="004D21C5">
      <w:pPr>
        <w:rPr>
          <w:rFonts w:ascii="Times New Roman" w:hAnsi="Times New Roman" w:cs="Times New Roman"/>
        </w:rPr>
      </w:pPr>
    </w:p>
    <w:p w14:paraId="35A29445" w14:textId="77777777" w:rsidR="004D21C5" w:rsidRDefault="004D21C5">
      <w:pPr>
        <w:rPr>
          <w:rFonts w:ascii="Times New Roman" w:hAnsi="Times New Roman" w:cs="Times New Roman"/>
        </w:rPr>
      </w:pPr>
    </w:p>
    <w:p w14:paraId="71841286" w14:textId="77777777" w:rsidR="004D21C5" w:rsidRDefault="004D21C5">
      <w:pPr>
        <w:rPr>
          <w:rFonts w:ascii="Times New Roman" w:hAnsi="Times New Roman" w:cs="Times New Roman"/>
        </w:rPr>
      </w:pPr>
    </w:p>
    <w:p w14:paraId="6BB1BDAE" w14:textId="77777777" w:rsidR="004D21C5" w:rsidRDefault="004D21C5">
      <w:pPr>
        <w:rPr>
          <w:rFonts w:ascii="Times New Roman" w:hAnsi="Times New Roman" w:cs="Times New Roman"/>
        </w:rPr>
      </w:pPr>
    </w:p>
    <w:p w14:paraId="0AF2B167" w14:textId="77777777" w:rsidR="004D21C5" w:rsidRDefault="004D21C5">
      <w:pPr>
        <w:rPr>
          <w:rFonts w:ascii="Times New Roman" w:hAnsi="Times New Roman" w:cs="Times New Roman"/>
        </w:rPr>
      </w:pPr>
    </w:p>
    <w:p w14:paraId="759F1682" w14:textId="77777777" w:rsidR="004D21C5" w:rsidRDefault="004D21C5">
      <w:pPr>
        <w:rPr>
          <w:rFonts w:ascii="Times New Roman" w:hAnsi="Times New Roman" w:cs="Times New Roman"/>
        </w:rPr>
      </w:pPr>
    </w:p>
    <w:p w14:paraId="7C97C20E" w14:textId="77777777" w:rsidR="004D21C5" w:rsidRDefault="004D21C5">
      <w:pPr>
        <w:rPr>
          <w:rFonts w:ascii="Times New Roman" w:hAnsi="Times New Roman" w:cs="Times New Roman"/>
        </w:rPr>
      </w:pPr>
    </w:p>
    <w:p w14:paraId="4935496C" w14:textId="77777777" w:rsidR="004D21C5" w:rsidRDefault="004D21C5">
      <w:pPr>
        <w:rPr>
          <w:rFonts w:ascii="Times New Roman" w:hAnsi="Times New Roman" w:cs="Times New Roman"/>
        </w:rPr>
      </w:pPr>
    </w:p>
    <w:p w14:paraId="0CC15FAC" w14:textId="77777777" w:rsidR="004D21C5" w:rsidRDefault="004D21C5">
      <w:pPr>
        <w:rPr>
          <w:rFonts w:ascii="Times New Roman" w:hAnsi="Times New Roman" w:cs="Times New Roman"/>
        </w:rPr>
      </w:pPr>
    </w:p>
    <w:p w14:paraId="57740B64" w14:textId="77777777" w:rsidR="004D21C5" w:rsidRDefault="004D21C5">
      <w:pPr>
        <w:rPr>
          <w:rFonts w:ascii="Times New Roman" w:hAnsi="Times New Roman" w:cs="Times New Roman"/>
        </w:rPr>
      </w:pPr>
    </w:p>
    <w:p w14:paraId="212424D0" w14:textId="77777777" w:rsidR="004D21C5" w:rsidRDefault="004D21C5">
      <w:pPr>
        <w:rPr>
          <w:rFonts w:ascii="Times New Roman" w:hAnsi="Times New Roman" w:cs="Times New Roman"/>
        </w:rPr>
      </w:pPr>
    </w:p>
    <w:p w14:paraId="0F73BCA2" w14:textId="77777777" w:rsidR="004D21C5" w:rsidRDefault="004D21C5">
      <w:pPr>
        <w:rPr>
          <w:rFonts w:ascii="Times New Roman" w:hAnsi="Times New Roman" w:cs="Times New Roman"/>
        </w:rPr>
      </w:pPr>
    </w:p>
    <w:p w14:paraId="4C4EED31" w14:textId="77777777" w:rsidR="004D21C5" w:rsidRDefault="004D21C5">
      <w:pPr>
        <w:rPr>
          <w:rFonts w:ascii="Times New Roman" w:hAnsi="Times New Roman" w:cs="Times New Roman"/>
        </w:rPr>
      </w:pPr>
    </w:p>
    <w:p w14:paraId="714537AC" w14:textId="77777777" w:rsidR="004D21C5" w:rsidRDefault="004D21C5">
      <w:pPr>
        <w:rPr>
          <w:rFonts w:ascii="Times New Roman" w:hAnsi="Times New Roman" w:cs="Times New Roman"/>
        </w:rPr>
      </w:pPr>
    </w:p>
    <w:p w14:paraId="7A2720A6" w14:textId="0AEE4121" w:rsidR="00397E29" w:rsidRPr="00D111E1" w:rsidRDefault="00397E29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</w:rPr>
        <w:t xml:space="preserve">Supplementary figure 2: density plot depicting age at MS diagnostic code report. Note that these codes refer to the first reported diagnosis, not the first symptom onset, and are at best a proxy for disease onset. </w:t>
      </w:r>
    </w:p>
    <w:p w14:paraId="5F57F669" w14:textId="7D38432C" w:rsidR="00397E29" w:rsidRPr="00D111E1" w:rsidRDefault="00397E29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  <w:noProof/>
        </w:rPr>
        <w:drawing>
          <wp:inline distT="0" distB="0" distL="0" distR="0" wp14:anchorId="5A0D5E18" wp14:editId="09A24CF4">
            <wp:extent cx="5731510" cy="5731510"/>
            <wp:effectExtent l="0" t="0" r="2540" b="2540"/>
            <wp:docPr id="1" name="Picture 1" descr="A group of people in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_hist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5F0E8" w14:textId="31A7F349" w:rsidR="00D64DF2" w:rsidRPr="00D111E1" w:rsidRDefault="00D64DF2">
      <w:pPr>
        <w:rPr>
          <w:rFonts w:ascii="Times New Roman" w:hAnsi="Times New Roman" w:cs="Times New Roman"/>
        </w:rPr>
      </w:pPr>
    </w:p>
    <w:p w14:paraId="132D0CDE" w14:textId="532751B5" w:rsidR="00D64DF2" w:rsidRPr="00D111E1" w:rsidRDefault="00D64DF2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</w:rPr>
        <w:lastRenderedPageBreak/>
        <w:t xml:space="preserve">Supplementary figure 3: Genetic principal component plot depicting PCs 1 and 2 prior to ancestry exclusions. Self-reported ethnicity is shown. </w:t>
      </w:r>
      <w:r w:rsidRPr="00D111E1">
        <w:rPr>
          <w:rFonts w:ascii="Times New Roman" w:hAnsi="Times New Roman" w:cs="Times New Roman"/>
          <w:noProof/>
        </w:rPr>
        <w:drawing>
          <wp:inline distT="0" distB="0" distL="0" distR="0" wp14:anchorId="29AB7612" wp14:editId="7FC49BEE">
            <wp:extent cx="5731510" cy="5731510"/>
            <wp:effectExtent l="0" t="0" r="2540" b="254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plot_before_exclusion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66685" w14:textId="02A4616D" w:rsidR="00D64DF2" w:rsidRPr="00D111E1" w:rsidRDefault="00D64DF2">
      <w:pPr>
        <w:rPr>
          <w:rFonts w:ascii="Times New Roman" w:hAnsi="Times New Roman" w:cs="Times New Roman"/>
        </w:rPr>
      </w:pPr>
    </w:p>
    <w:p w14:paraId="49750734" w14:textId="77777777" w:rsidR="004D21C5" w:rsidRDefault="004D21C5">
      <w:pPr>
        <w:rPr>
          <w:rFonts w:ascii="Times New Roman" w:hAnsi="Times New Roman" w:cs="Times New Roman"/>
        </w:rPr>
      </w:pPr>
    </w:p>
    <w:p w14:paraId="4C11217F" w14:textId="77777777" w:rsidR="004D21C5" w:rsidRDefault="004D21C5">
      <w:pPr>
        <w:rPr>
          <w:rFonts w:ascii="Times New Roman" w:hAnsi="Times New Roman" w:cs="Times New Roman"/>
        </w:rPr>
      </w:pPr>
    </w:p>
    <w:p w14:paraId="2EFFCE5D" w14:textId="77777777" w:rsidR="004D21C5" w:rsidRDefault="004D21C5">
      <w:pPr>
        <w:rPr>
          <w:rFonts w:ascii="Times New Roman" w:hAnsi="Times New Roman" w:cs="Times New Roman"/>
        </w:rPr>
      </w:pPr>
    </w:p>
    <w:p w14:paraId="60F536AF" w14:textId="77777777" w:rsidR="004D21C5" w:rsidRDefault="004D21C5">
      <w:pPr>
        <w:rPr>
          <w:rFonts w:ascii="Times New Roman" w:hAnsi="Times New Roman" w:cs="Times New Roman"/>
        </w:rPr>
      </w:pPr>
    </w:p>
    <w:p w14:paraId="3BA23D5B" w14:textId="77777777" w:rsidR="004D21C5" w:rsidRDefault="004D21C5">
      <w:pPr>
        <w:rPr>
          <w:rFonts w:ascii="Times New Roman" w:hAnsi="Times New Roman" w:cs="Times New Roman"/>
        </w:rPr>
      </w:pPr>
    </w:p>
    <w:p w14:paraId="7FF74AD5" w14:textId="77777777" w:rsidR="004D21C5" w:rsidRDefault="004D21C5">
      <w:pPr>
        <w:rPr>
          <w:rFonts w:ascii="Times New Roman" w:hAnsi="Times New Roman" w:cs="Times New Roman"/>
        </w:rPr>
      </w:pPr>
    </w:p>
    <w:p w14:paraId="674F7138" w14:textId="77777777" w:rsidR="004D21C5" w:rsidRDefault="004D21C5">
      <w:pPr>
        <w:rPr>
          <w:rFonts w:ascii="Times New Roman" w:hAnsi="Times New Roman" w:cs="Times New Roman"/>
        </w:rPr>
      </w:pPr>
    </w:p>
    <w:p w14:paraId="2FDF8CCD" w14:textId="77777777" w:rsidR="004D21C5" w:rsidRDefault="004D21C5">
      <w:pPr>
        <w:rPr>
          <w:rFonts w:ascii="Times New Roman" w:hAnsi="Times New Roman" w:cs="Times New Roman"/>
        </w:rPr>
      </w:pPr>
    </w:p>
    <w:p w14:paraId="773A4CD0" w14:textId="6DB76661" w:rsidR="00D64DF2" w:rsidRPr="00D111E1" w:rsidRDefault="00D64DF2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</w:rPr>
        <w:lastRenderedPageBreak/>
        <w:t xml:space="preserve">Supplementary figure 4: Genetic principal component plot depicting PCs 1 and 2 </w:t>
      </w:r>
      <w:r w:rsidR="002033D8" w:rsidRPr="00D111E1">
        <w:rPr>
          <w:rFonts w:ascii="Times New Roman" w:hAnsi="Times New Roman" w:cs="Times New Roman"/>
        </w:rPr>
        <w:t>after</w:t>
      </w:r>
      <w:r w:rsidRPr="00D111E1">
        <w:rPr>
          <w:rFonts w:ascii="Times New Roman" w:hAnsi="Times New Roman" w:cs="Times New Roman"/>
        </w:rPr>
        <w:t xml:space="preserve"> ancestry exclusions. Self-reported ethnicity is shown.</w:t>
      </w:r>
    </w:p>
    <w:p w14:paraId="0B604A98" w14:textId="1B0F77E5" w:rsidR="002033D8" w:rsidRDefault="002033D8">
      <w:pPr>
        <w:rPr>
          <w:rFonts w:ascii="Times New Roman" w:hAnsi="Times New Roman" w:cs="Times New Roman"/>
        </w:rPr>
      </w:pPr>
      <w:r w:rsidRPr="00D111E1">
        <w:rPr>
          <w:rFonts w:ascii="Times New Roman" w:hAnsi="Times New Roman" w:cs="Times New Roman"/>
          <w:noProof/>
        </w:rPr>
        <w:drawing>
          <wp:inline distT="0" distB="0" distL="0" distR="0" wp14:anchorId="390ECB1F" wp14:editId="60600B31">
            <wp:extent cx="5731510" cy="5731510"/>
            <wp:effectExtent l="0" t="0" r="2540" b="2540"/>
            <wp:docPr id="5" name="Picture 5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plot_after_exclusio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74A3C" w14:textId="78383E87" w:rsidR="00033C54" w:rsidRDefault="00033C54">
      <w:pPr>
        <w:rPr>
          <w:rFonts w:ascii="Times New Roman" w:hAnsi="Times New Roman" w:cs="Times New Roman"/>
        </w:rPr>
      </w:pPr>
    </w:p>
    <w:p w14:paraId="20C3B555" w14:textId="0F105420" w:rsidR="00033C54" w:rsidRDefault="00033C54">
      <w:pPr>
        <w:rPr>
          <w:rFonts w:ascii="Times New Roman" w:hAnsi="Times New Roman" w:cs="Times New Roman"/>
        </w:rPr>
      </w:pPr>
    </w:p>
    <w:p w14:paraId="007805BA" w14:textId="17806998" w:rsidR="00033C54" w:rsidRDefault="00033C54">
      <w:pPr>
        <w:rPr>
          <w:rFonts w:ascii="Times New Roman" w:hAnsi="Times New Roman" w:cs="Times New Roman"/>
        </w:rPr>
      </w:pPr>
    </w:p>
    <w:p w14:paraId="345FA877" w14:textId="54CE9DB5" w:rsidR="00033C54" w:rsidRDefault="00033C54">
      <w:pPr>
        <w:rPr>
          <w:rFonts w:ascii="Times New Roman" w:hAnsi="Times New Roman" w:cs="Times New Roman"/>
        </w:rPr>
      </w:pPr>
    </w:p>
    <w:p w14:paraId="1584FAFE" w14:textId="299D8FFB" w:rsidR="00033C54" w:rsidRDefault="00033C54">
      <w:pPr>
        <w:rPr>
          <w:rFonts w:ascii="Times New Roman" w:hAnsi="Times New Roman" w:cs="Times New Roman"/>
        </w:rPr>
      </w:pPr>
    </w:p>
    <w:p w14:paraId="1CA96262" w14:textId="2930070B" w:rsidR="00033C54" w:rsidRDefault="00033C54">
      <w:pPr>
        <w:rPr>
          <w:rFonts w:ascii="Times New Roman" w:hAnsi="Times New Roman" w:cs="Times New Roman"/>
        </w:rPr>
      </w:pPr>
    </w:p>
    <w:p w14:paraId="328B08BD" w14:textId="1ADB090A" w:rsidR="00033C54" w:rsidRDefault="00033C54">
      <w:pPr>
        <w:rPr>
          <w:rFonts w:ascii="Times New Roman" w:hAnsi="Times New Roman" w:cs="Times New Roman"/>
        </w:rPr>
      </w:pPr>
    </w:p>
    <w:p w14:paraId="5FF677F5" w14:textId="0D64DC1B" w:rsidR="00033C54" w:rsidRDefault="00033C54">
      <w:pPr>
        <w:rPr>
          <w:rFonts w:ascii="Times New Roman" w:hAnsi="Times New Roman" w:cs="Times New Roman"/>
        </w:rPr>
      </w:pPr>
    </w:p>
    <w:p w14:paraId="696AD673" w14:textId="42B1F243" w:rsidR="00033C54" w:rsidRDefault="00033C54">
      <w:pPr>
        <w:rPr>
          <w:rFonts w:ascii="Times New Roman" w:hAnsi="Times New Roman" w:cs="Times New Roman"/>
        </w:rPr>
      </w:pPr>
    </w:p>
    <w:p w14:paraId="3FA7D12D" w14:textId="1D98E836" w:rsidR="00033C54" w:rsidRDefault="00033C54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t xml:space="preserve">Supplementary figure 5: </w:t>
      </w:r>
      <w:proofErr w:type="spellStart"/>
      <w:r>
        <w:rPr>
          <w:rFonts w:ascii="Times New Roman" w:hAnsi="Times New Roman" w:cs="Times New Roman"/>
        </w:rPr>
        <w:t>Nagelkerke’s</w:t>
      </w:r>
      <w:proofErr w:type="spellEnd"/>
      <w:r>
        <w:rPr>
          <w:rFonts w:ascii="Times New Roman" w:hAnsi="Times New Roman" w:cs="Times New Roman"/>
        </w:rPr>
        <w:t xml:space="preserve"> Pseudo-R2 metric for all 32 MHC PRS without controlling for principal components.</w:t>
      </w:r>
    </w:p>
    <w:p w14:paraId="0E11332A" w14:textId="3EDB9F39" w:rsidR="00936FB4" w:rsidRDefault="00936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781E2F" wp14:editId="5450915A">
            <wp:extent cx="5731510" cy="5731510"/>
            <wp:effectExtent l="0" t="0" r="2540" b="254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agel_plot_nopc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9CA6A" w14:textId="5EF6F582" w:rsidR="00AB4D4C" w:rsidRDefault="00AB4D4C">
      <w:pPr>
        <w:rPr>
          <w:rFonts w:ascii="Times New Roman" w:hAnsi="Times New Roman" w:cs="Times New Roman"/>
        </w:rPr>
      </w:pPr>
    </w:p>
    <w:p w14:paraId="4335747D" w14:textId="74C2A757" w:rsidR="00AB4D4C" w:rsidRDefault="00AB4D4C">
      <w:pPr>
        <w:rPr>
          <w:rFonts w:ascii="Times New Roman" w:hAnsi="Times New Roman" w:cs="Times New Roman"/>
        </w:rPr>
      </w:pPr>
    </w:p>
    <w:p w14:paraId="6A9A9CD4" w14:textId="487F6454" w:rsidR="00AB4D4C" w:rsidRDefault="00AB4D4C">
      <w:pPr>
        <w:rPr>
          <w:rFonts w:ascii="Times New Roman" w:hAnsi="Times New Roman" w:cs="Times New Roman"/>
        </w:rPr>
      </w:pPr>
    </w:p>
    <w:p w14:paraId="5A38D942" w14:textId="51F3A4A6" w:rsidR="00AB4D4C" w:rsidRDefault="00AB4D4C">
      <w:pPr>
        <w:rPr>
          <w:rFonts w:ascii="Times New Roman" w:hAnsi="Times New Roman" w:cs="Times New Roman"/>
        </w:rPr>
      </w:pPr>
    </w:p>
    <w:p w14:paraId="0B004ED2" w14:textId="25DC91F4" w:rsidR="00AB4D4C" w:rsidRDefault="00AB4D4C">
      <w:pPr>
        <w:rPr>
          <w:rFonts w:ascii="Times New Roman" w:hAnsi="Times New Roman" w:cs="Times New Roman"/>
        </w:rPr>
      </w:pPr>
    </w:p>
    <w:p w14:paraId="19D7F1F1" w14:textId="0C697C27" w:rsidR="00AB4D4C" w:rsidRDefault="00AB4D4C">
      <w:pPr>
        <w:rPr>
          <w:rFonts w:ascii="Times New Roman" w:hAnsi="Times New Roman" w:cs="Times New Roman"/>
        </w:rPr>
      </w:pPr>
    </w:p>
    <w:p w14:paraId="45CC903A" w14:textId="53C5D36A" w:rsidR="00AB4D4C" w:rsidRDefault="00AB4D4C">
      <w:pPr>
        <w:rPr>
          <w:rFonts w:ascii="Times New Roman" w:hAnsi="Times New Roman" w:cs="Times New Roman"/>
        </w:rPr>
      </w:pPr>
    </w:p>
    <w:p w14:paraId="674C7B3F" w14:textId="7C2115BF" w:rsidR="00AB4D4C" w:rsidRDefault="00AB4D4C">
      <w:pPr>
        <w:rPr>
          <w:rFonts w:ascii="Times New Roman" w:hAnsi="Times New Roman" w:cs="Times New Roman"/>
        </w:rPr>
      </w:pPr>
    </w:p>
    <w:p w14:paraId="1C4C35E0" w14:textId="32BBA506" w:rsidR="00AB4D4C" w:rsidRDefault="00AB4D4C">
      <w:pPr>
        <w:rPr>
          <w:rFonts w:ascii="Times New Roman" w:hAnsi="Times New Roman" w:cs="Times New Roman"/>
        </w:rPr>
      </w:pPr>
    </w:p>
    <w:p w14:paraId="059BB0E8" w14:textId="40DE7ACA" w:rsidR="00AB4D4C" w:rsidRDefault="00AB4D4C">
      <w:pPr>
        <w:rPr>
          <w:rFonts w:ascii="Times New Roman" w:hAnsi="Times New Roman" w:cs="Times New Roman"/>
        </w:rPr>
      </w:pPr>
    </w:p>
    <w:p w14:paraId="32196E4D" w14:textId="427B4EF8" w:rsidR="00AB4D4C" w:rsidRDefault="00AB4D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6: </w:t>
      </w:r>
      <w:proofErr w:type="spellStart"/>
      <w:r>
        <w:rPr>
          <w:rFonts w:ascii="Times New Roman" w:hAnsi="Times New Roman" w:cs="Times New Roman"/>
        </w:rPr>
        <w:t>Nagelkerke’s</w:t>
      </w:r>
      <w:proofErr w:type="spellEnd"/>
      <w:r>
        <w:rPr>
          <w:rFonts w:ascii="Times New Roman" w:hAnsi="Times New Roman" w:cs="Times New Roman"/>
        </w:rPr>
        <w:t xml:space="preserve"> Pseudo-R2 metric for all 32 MHC PRS controlling for ten principal components.</w:t>
      </w:r>
    </w:p>
    <w:p w14:paraId="0F91470E" w14:textId="35379B59" w:rsidR="00AB4D4C" w:rsidRDefault="00936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4F774E" wp14:editId="3A492311">
            <wp:extent cx="5731510" cy="5731510"/>
            <wp:effectExtent l="0" t="0" r="2540" b="254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agel_plot_tenpc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CBBA4" w14:textId="78B75080" w:rsidR="00B41174" w:rsidRDefault="00B41174">
      <w:pPr>
        <w:rPr>
          <w:rFonts w:ascii="Times New Roman" w:hAnsi="Times New Roman" w:cs="Times New Roman"/>
        </w:rPr>
      </w:pPr>
    </w:p>
    <w:p w14:paraId="2B983B1B" w14:textId="0A205759" w:rsidR="00B41174" w:rsidRDefault="00B41174">
      <w:pPr>
        <w:rPr>
          <w:rFonts w:ascii="Times New Roman" w:hAnsi="Times New Roman" w:cs="Times New Roman"/>
        </w:rPr>
      </w:pPr>
    </w:p>
    <w:p w14:paraId="15C3B153" w14:textId="0F767547" w:rsidR="00B41174" w:rsidRDefault="00B41174">
      <w:pPr>
        <w:rPr>
          <w:rFonts w:ascii="Times New Roman" w:hAnsi="Times New Roman" w:cs="Times New Roman"/>
        </w:rPr>
      </w:pPr>
    </w:p>
    <w:p w14:paraId="4E7DDA24" w14:textId="4D267D81" w:rsidR="00B41174" w:rsidRDefault="00B41174">
      <w:pPr>
        <w:rPr>
          <w:rFonts w:ascii="Times New Roman" w:hAnsi="Times New Roman" w:cs="Times New Roman"/>
        </w:rPr>
      </w:pPr>
    </w:p>
    <w:p w14:paraId="58A9A351" w14:textId="7EEB3203" w:rsidR="00B41174" w:rsidRDefault="00B41174">
      <w:pPr>
        <w:rPr>
          <w:rFonts w:ascii="Times New Roman" w:hAnsi="Times New Roman" w:cs="Times New Roman"/>
        </w:rPr>
      </w:pPr>
    </w:p>
    <w:p w14:paraId="1FEAAA42" w14:textId="0892618C" w:rsidR="00B41174" w:rsidRDefault="00B41174">
      <w:pPr>
        <w:rPr>
          <w:rFonts w:ascii="Times New Roman" w:hAnsi="Times New Roman" w:cs="Times New Roman"/>
        </w:rPr>
      </w:pPr>
    </w:p>
    <w:p w14:paraId="72B4FAD8" w14:textId="24081925" w:rsidR="00B41174" w:rsidRDefault="00B41174">
      <w:pPr>
        <w:rPr>
          <w:rFonts w:ascii="Times New Roman" w:hAnsi="Times New Roman" w:cs="Times New Roman"/>
        </w:rPr>
      </w:pPr>
    </w:p>
    <w:p w14:paraId="65B970D6" w14:textId="162ABE20" w:rsidR="00B41174" w:rsidRDefault="00B41174">
      <w:pPr>
        <w:rPr>
          <w:rFonts w:ascii="Times New Roman" w:hAnsi="Times New Roman" w:cs="Times New Roman"/>
        </w:rPr>
      </w:pPr>
    </w:p>
    <w:p w14:paraId="4BE41658" w14:textId="5762F715" w:rsidR="00B41174" w:rsidRDefault="00B41174" w:rsidP="00B411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1B2F11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: no association between PRS and claiming of disability benefits among people with MS.</w:t>
      </w:r>
    </w:p>
    <w:p w14:paraId="716507AB" w14:textId="4821CB03" w:rsidR="00B41174" w:rsidRDefault="00B41174">
      <w:pPr>
        <w:rPr>
          <w:rFonts w:ascii="Times New Roman" w:hAnsi="Times New Roman" w:cs="Times New Roman"/>
        </w:rPr>
      </w:pPr>
    </w:p>
    <w:p w14:paraId="53760CE5" w14:textId="1D0F3877" w:rsidR="00B41174" w:rsidRDefault="00D01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F5DBC2" wp14:editId="3C187FBA">
            <wp:extent cx="5731510" cy="5731510"/>
            <wp:effectExtent l="0" t="0" r="2540" b="2540"/>
            <wp:docPr id="17" name="Picture 17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rs_disabilit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B10DC" w14:textId="50C28C8E" w:rsidR="00A2367D" w:rsidRDefault="00A2367D">
      <w:pPr>
        <w:rPr>
          <w:rFonts w:ascii="Times New Roman" w:hAnsi="Times New Roman" w:cs="Times New Roman"/>
        </w:rPr>
      </w:pPr>
    </w:p>
    <w:p w14:paraId="52970C1C" w14:textId="07B876ED" w:rsidR="00A2367D" w:rsidRDefault="00A2367D">
      <w:pPr>
        <w:rPr>
          <w:rFonts w:ascii="Times New Roman" w:hAnsi="Times New Roman" w:cs="Times New Roman"/>
        </w:rPr>
      </w:pPr>
    </w:p>
    <w:p w14:paraId="4AB71307" w14:textId="6C61BE78" w:rsidR="00A2367D" w:rsidRDefault="00A2367D">
      <w:pPr>
        <w:rPr>
          <w:rFonts w:ascii="Times New Roman" w:hAnsi="Times New Roman" w:cs="Times New Roman"/>
        </w:rPr>
      </w:pPr>
    </w:p>
    <w:p w14:paraId="7CD4F402" w14:textId="10A1D8A8" w:rsidR="00A2367D" w:rsidRDefault="00A2367D">
      <w:pPr>
        <w:rPr>
          <w:rFonts w:ascii="Times New Roman" w:hAnsi="Times New Roman" w:cs="Times New Roman"/>
        </w:rPr>
      </w:pPr>
    </w:p>
    <w:p w14:paraId="2C01561C" w14:textId="4A514909" w:rsidR="00A2367D" w:rsidRDefault="00A2367D">
      <w:pPr>
        <w:rPr>
          <w:rFonts w:ascii="Times New Roman" w:hAnsi="Times New Roman" w:cs="Times New Roman"/>
        </w:rPr>
      </w:pPr>
    </w:p>
    <w:p w14:paraId="2B6BC872" w14:textId="60F57FA6" w:rsidR="00A2367D" w:rsidRDefault="00A2367D">
      <w:pPr>
        <w:rPr>
          <w:rFonts w:ascii="Times New Roman" w:hAnsi="Times New Roman" w:cs="Times New Roman"/>
        </w:rPr>
      </w:pPr>
    </w:p>
    <w:p w14:paraId="452EF306" w14:textId="352E005A" w:rsidR="00A2367D" w:rsidRDefault="00A2367D">
      <w:pPr>
        <w:rPr>
          <w:rFonts w:ascii="Times New Roman" w:hAnsi="Times New Roman" w:cs="Times New Roman"/>
        </w:rPr>
      </w:pPr>
    </w:p>
    <w:p w14:paraId="40D04800" w14:textId="1166F089" w:rsidR="00A2367D" w:rsidRDefault="00A2367D">
      <w:pPr>
        <w:rPr>
          <w:rFonts w:ascii="Times New Roman" w:hAnsi="Times New Roman" w:cs="Times New Roman"/>
        </w:rPr>
      </w:pPr>
    </w:p>
    <w:p w14:paraId="1A67F9FD" w14:textId="486CE8EF" w:rsidR="00A2367D" w:rsidRDefault="00A2367D" w:rsidP="00A23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</w:t>
      </w:r>
      <w:bookmarkStart w:id="0" w:name="_GoBack"/>
      <w:bookmarkEnd w:id="0"/>
      <w:r>
        <w:rPr>
          <w:rFonts w:ascii="Times New Roman" w:hAnsi="Times New Roman" w:cs="Times New Roman"/>
        </w:rPr>
        <w:t xml:space="preserve">y figure </w:t>
      </w:r>
      <w:r w:rsidR="001B2F11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: multiplicative interaction terms and 95% confidence intervals for interaction between environmental exposures and MS genetic risk (MHC and non-MHC scores).</w:t>
      </w:r>
    </w:p>
    <w:p w14:paraId="5D73505F" w14:textId="4D02449F" w:rsidR="00A2367D" w:rsidRDefault="006F7ED1" w:rsidP="00A236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0F7155" wp14:editId="03A850BA">
            <wp:extent cx="5731510" cy="5731510"/>
            <wp:effectExtent l="0" t="0" r="2540" b="254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8DDF6" w14:textId="77777777" w:rsidR="00A2367D" w:rsidRPr="00D111E1" w:rsidRDefault="00A2367D">
      <w:pPr>
        <w:rPr>
          <w:rFonts w:ascii="Times New Roman" w:hAnsi="Times New Roman" w:cs="Times New Roman"/>
        </w:rPr>
      </w:pPr>
    </w:p>
    <w:sectPr w:rsidR="00A2367D" w:rsidRPr="00D11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751O811K291H922"/>
    <w:docVar w:name="paperpile-doc-name" w:val="Supplementary figures.docx"/>
  </w:docVars>
  <w:rsids>
    <w:rsidRoot w:val="00397E29"/>
    <w:rsid w:val="00033C54"/>
    <w:rsid w:val="001B2F11"/>
    <w:rsid w:val="002033D8"/>
    <w:rsid w:val="00391312"/>
    <w:rsid w:val="00397E29"/>
    <w:rsid w:val="004D21C5"/>
    <w:rsid w:val="006F7ED1"/>
    <w:rsid w:val="00743C02"/>
    <w:rsid w:val="0081429C"/>
    <w:rsid w:val="00936FB4"/>
    <w:rsid w:val="00A2367D"/>
    <w:rsid w:val="00AB4D4C"/>
    <w:rsid w:val="00B41174"/>
    <w:rsid w:val="00CC3A92"/>
    <w:rsid w:val="00D014F2"/>
    <w:rsid w:val="00D111E1"/>
    <w:rsid w:val="00D64DF2"/>
    <w:rsid w:val="00DB53A3"/>
    <w:rsid w:val="00E73D00"/>
    <w:rsid w:val="00F04081"/>
    <w:rsid w:val="00F676FD"/>
    <w:rsid w:val="00FE14B7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B2A5"/>
  <w15:chartTrackingRefBased/>
  <w15:docId w15:val="{85CE6B34-0EFB-4560-9357-CE2D8B3B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5</TotalTime>
  <Pages>8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acobs</dc:creator>
  <cp:keywords/>
  <dc:description/>
  <cp:lastModifiedBy>Ben Jacobs</cp:lastModifiedBy>
  <cp:revision>7</cp:revision>
  <dcterms:created xsi:type="dcterms:W3CDTF">2020-09-26T09:14:00Z</dcterms:created>
  <dcterms:modified xsi:type="dcterms:W3CDTF">2020-11-16T09:42:00Z</dcterms:modified>
</cp:coreProperties>
</file>